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B1722" w:rsidR="008B1722" w:rsidP="008B1722" w:rsidRDefault="008B1722" w14:paraId="4AD98915" w14:textId="77777777">
      <w:pPr>
        <w:spacing w:after="0" w:line="240" w:lineRule="auto"/>
        <w:rPr>
          <w:rFonts w:ascii="Times New Roman" w:hAnsi="Times New Roman" w:eastAsia="DengXian" w:cs="Times New Roman"/>
          <w:b/>
          <w:bCs/>
          <w:color w:val="000000"/>
          <w:lang w:eastAsia="zh-CN"/>
        </w:rPr>
      </w:pPr>
      <w:r w:rsidRPr="008B1722">
        <w:rPr>
          <w:rFonts w:ascii="Times New Roman" w:hAnsi="Times New Roman" w:eastAsia="DengXian" w:cs="Times New Roman"/>
          <w:b/>
          <w:bCs/>
          <w:sz w:val="24"/>
          <w:szCs w:val="24"/>
          <w:lang w:eastAsia="zh-CN"/>
        </w:rPr>
        <w:t>Table S1</w:t>
      </w:r>
      <w:r w:rsidRPr="008B1722">
        <w:rPr>
          <w:rFonts w:ascii="Times New Roman" w:hAnsi="Times New Roman" w:eastAsia="DengXian" w:cs="Times New Roman"/>
          <w:sz w:val="24"/>
          <w:szCs w:val="24"/>
          <w:lang w:eastAsia="zh-CN"/>
        </w:rPr>
        <w:t>: Developmental Disorder Probability Risk Scores among Dependent children over time, overall and within stratum of adult caregiver depression symptom level</w:t>
      </w:r>
    </w:p>
    <w:tbl>
      <w:tblPr>
        <w:tblStyle w:val="TableGrid"/>
        <w:tblW w:w="10643" w:type="dxa"/>
        <w:tblLook w:val="04A0" w:firstRow="1" w:lastRow="0" w:firstColumn="1" w:lastColumn="0" w:noHBand="0" w:noVBand="1"/>
      </w:tblPr>
      <w:tblGrid>
        <w:gridCol w:w="2335"/>
        <w:gridCol w:w="1980"/>
        <w:gridCol w:w="1350"/>
        <w:gridCol w:w="1350"/>
        <w:gridCol w:w="1710"/>
        <w:gridCol w:w="1918"/>
      </w:tblGrid>
      <w:tr w:rsidRPr="008B1722" w:rsidR="008B1722" w:rsidTr="2C299F7B" w14:paraId="2D06FC9C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66CBD2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64A04DF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4DADDC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0B7C1E1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339A8AA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dxa"/>
            <w:noWrap/>
            <w:tcMar/>
            <w:hideMark/>
          </w:tcPr>
          <w:p w:rsidRPr="008B1722" w:rsidR="008B1722" w:rsidP="2C299F7B" w:rsidRDefault="008B1722" w14:paraId="4AC61B02" w14:textId="3B7F28D0">
            <w:pPr>
              <w:spacing w:before="100" w:beforeAutospacing="on" w:after="100" w:afterAutospacing="on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2"/>
                <w:szCs w:val="22"/>
                <w14:ligatures w14:val="none"/>
              </w:rPr>
            </w:pPr>
            <w:r w:rsidRPr="2C299F7B" w:rsidR="1EC50AB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One-way ANOVA (continuous variables)/Chi-square test (categorical variables)</w:t>
            </w:r>
          </w:p>
        </w:tc>
      </w:tr>
      <w:tr w:rsidRPr="008B1722" w:rsidR="008B1722" w:rsidTr="2C299F7B" w14:paraId="357EEAB7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0015C13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5DA14A7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pression Level</w:t>
            </w:r>
          </w:p>
          <w:p w:rsidRPr="008B1722" w:rsidR="008B1722" w:rsidP="008B1722" w:rsidRDefault="008B1722" w14:paraId="0FB1C27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17F436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A4981E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109AA0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1ACC950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1C556F25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60FF43E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3BDCAB1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B9C77B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CA9393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th 6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305B4D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th 12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CF8B57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trend</w:t>
            </w:r>
          </w:p>
        </w:tc>
      </w:tr>
      <w:tr w:rsidRPr="008B1722" w:rsidR="008B1722" w:rsidTr="2C299F7B" w14:paraId="51CF33DF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4958FD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48BB39A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1A0087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0370E78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1D6E6E3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30874E2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625CB9D4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505C0D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ism Spectrum Disorder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18C3AEE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Overall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618BF1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00 (0.99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E68790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16 (0.98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28F8C66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26 (0.98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AE15A93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0.0001</w:t>
            </w:r>
          </w:p>
        </w:tc>
      </w:tr>
      <w:tr w:rsidRPr="008B1722" w:rsidR="008B1722" w:rsidTr="2C299F7B" w14:paraId="00AAC35A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A51E0B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5227B3F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 (n=14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830B80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 (1.00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01059C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0 (0.97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E5014F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5 (0.88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1140DEA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598586C3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321511E3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6D5C022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 (n=306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DCBDC4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(0.95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0CEC8A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 (0.90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7F4199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 (0.88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1A87744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0A95C3CA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728FCA0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1146F4B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(n=155)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A26FFE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(1.0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533F83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(1.12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5C631C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 (1.03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7F7019A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767E085F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2E84C9D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374106F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4B4155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BA41AA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01A037C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7A890B2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5E3B87D4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5C14203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tention Deficit Hyperactivity Disorder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0B24D9F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Overall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FCB89F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05 (1.0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E7988E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18 (1.00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785BF2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28 (1.01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1037F6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&lt;.0001</w:t>
            </w:r>
          </w:p>
        </w:tc>
      </w:tr>
      <w:tr w:rsidRPr="008B1722" w:rsidR="008B1722" w:rsidTr="2C299F7B" w14:paraId="04C10087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2CD6C20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613ACF49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Low (n=14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A03338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 (1.0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7DBD65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 (0.94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27BBD3A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 (0.97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BB4738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52CFF314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7B3DDF8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42F0CC36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Moderate (n=306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9C54A5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(1.04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0C0E36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 (0.94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2E01E43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 (1.01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4AF5CD4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265DD2D4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0EAD3683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5743F79E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High (n=155)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3D95E6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(1.00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506A0C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(1.11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1A51ED2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 (1.01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540386F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5FEA1041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786DD6B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28D34A8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4CDEF64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09B0ECF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793EF3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014C1C6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1B9D0318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317E64F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motional Behavior Disorder 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58F4CE8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Overall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42A490C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03 (0.98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E52D372" w14:textId="77777777"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 (1.02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0A869C40" w14:textId="77777777"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 (0.99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92502F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 &lt;.0001</w:t>
            </w:r>
          </w:p>
          <w:p w:rsidRPr="008B1722" w:rsidR="008B1722" w:rsidP="008B1722" w:rsidRDefault="008B1722" w14:paraId="4BEE9A2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695C1DB9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718C6E4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48CB2D23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Low (n=14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F4D911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 (0.9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DC4595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5 (0.88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30A3BEE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 (0.86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14DFD0D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61960939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0DED3CF1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04023DFF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Moderate (n=306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668044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 (0.95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F79B0D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 (0.98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6A825B7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 (0.96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25FC780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30AA73F5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53ECB7A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249FFF02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High (n=155)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AFBCB3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(0.99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8B0D17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 (1.16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5260375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(1.08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5038DE0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4649BA83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62F477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2ED44777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0C6676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67A166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44BAB03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4907AB7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52298E59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5851BF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liency Index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2E8EAD8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Overall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2A48D0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0.07 (1.04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DC3361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0.22 (0.93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4FEBD1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0.23 (0.92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BA8DFC3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0.1044</w:t>
            </w:r>
          </w:p>
          <w:p w:rsidRPr="008B1722" w:rsidR="008B1722" w:rsidP="008B1722" w:rsidRDefault="008B1722" w14:paraId="489D35E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7C5640FD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F46C55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6013F98C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Low (n=14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E8214A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 (1.14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7F5E086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 (1.04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55744B4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(0.96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6979AFB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8B1722" w:rsidR="008B1722" w:rsidTr="2C299F7B" w14:paraId="560A515E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408176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78932F8C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Moderate (n=306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3377DD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 (1.01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2E3CD5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 (0.91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584A595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 (0.96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3751BE9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47F9C0B9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64E0762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6FC961E9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High (n=155)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CD253C8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(0.99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BE4F8A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(0.87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4A24B03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(0.84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7C89A7D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421ABFF7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5363415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21CF638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C2AFF1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08894AF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160E646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412EF93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303EC4DF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1743478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nctional Impairment</w:t>
            </w:r>
          </w:p>
        </w:tc>
        <w:tc>
          <w:tcPr>
            <w:tcW w:w="1980" w:type="dxa"/>
            <w:noWrap/>
            <w:tcMar/>
            <w:hideMark/>
          </w:tcPr>
          <w:p w:rsidRPr="008B1722" w:rsidR="008B1722" w:rsidP="008B1722" w:rsidRDefault="008B1722" w14:paraId="0B1C46B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Overall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6D08156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-0.01 (1.02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17FEB150" w14:textId="77777777"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 (1.03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20E50136" w14:textId="77777777"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 (0.98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0C6C427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</w:tr>
      <w:tr w:rsidRPr="008B1722" w:rsidR="008B1722" w:rsidTr="2C299F7B" w14:paraId="57F8345A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7313593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74CC1EA4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Low (n=143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4EAD42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 (1.11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2FDAB24B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 (1.08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3F6A8F5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7 (1.01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58BCA44E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383A7B56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67FD4FBD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238E1403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Moderate (n=306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30ECB68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(0.97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042211AA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 (0.95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2A0C4CF9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 (0.94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34F1B85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8B1722" w:rsidR="008B1722" w:rsidTr="2C299F7B" w14:paraId="2A55A3FA" w14:textId="77777777">
        <w:trPr>
          <w:trHeight w:val="300"/>
        </w:trPr>
        <w:tc>
          <w:tcPr>
            <w:tcW w:w="2335" w:type="dxa"/>
            <w:noWrap/>
            <w:tcMar/>
            <w:hideMark/>
          </w:tcPr>
          <w:p w:rsidRPr="008B1722" w:rsidR="008B1722" w:rsidP="008B1722" w:rsidRDefault="008B1722" w14:paraId="369A6AE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noWrap/>
            <w:tcMar/>
            <w:hideMark/>
          </w:tcPr>
          <w:p w:rsidR="2C299F7B" w:rsidP="2C299F7B" w:rsidRDefault="2C299F7B" w14:noSpellErr="1" w14:paraId="23321EEE">
            <w:pPr>
              <w:spacing w:beforeAutospacing="on" w:afterAutospacing="on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2C299F7B" w:rsidR="2C299F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High (n=155) 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5F234C1C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 (0.98)</w:t>
            </w:r>
          </w:p>
        </w:tc>
        <w:tc>
          <w:tcPr>
            <w:tcW w:w="1350" w:type="dxa"/>
            <w:noWrap/>
            <w:tcMar/>
            <w:hideMark/>
          </w:tcPr>
          <w:p w:rsidRPr="008B1722" w:rsidR="008B1722" w:rsidP="008B1722" w:rsidRDefault="008B1722" w14:paraId="682BBCC4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 (1.07)</w:t>
            </w:r>
          </w:p>
        </w:tc>
        <w:tc>
          <w:tcPr>
            <w:tcW w:w="1710" w:type="dxa"/>
            <w:noWrap/>
            <w:tcMar/>
            <w:hideMark/>
          </w:tcPr>
          <w:p w:rsidRPr="008B1722" w:rsidR="008B1722" w:rsidP="008B1722" w:rsidRDefault="008B1722" w14:paraId="70F588F0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 (1.02)</w:t>
            </w:r>
          </w:p>
        </w:tc>
        <w:tc>
          <w:tcPr>
            <w:tcW w:w="1918" w:type="dxa"/>
            <w:noWrap/>
            <w:tcMar/>
            <w:hideMark/>
          </w:tcPr>
          <w:p w:rsidRPr="008B1722" w:rsidR="008B1722" w:rsidP="008B1722" w:rsidRDefault="008B1722" w14:paraId="169341F2" w14:textId="77777777">
            <w:pPr>
              <w:spacing w:before="100" w:beforeAutospacing="1" w:after="100" w:afterAutospacing="1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72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:rsidR="005429E7" w:rsidP="2C299F7B" w:rsidRDefault="005429E7" w14:paraId="1E92667A" w14:textId="4AB0B342">
      <w:pPr>
        <w:spacing w:after="0" w:line="240" w:lineRule="auto"/>
        <w:rPr>
          <w:rFonts w:ascii="Times New Roman" w:hAnsi="Times New Roman" w:eastAsia="DengXian" w:cs="Times New Roman"/>
          <w:color w:val="000000" w:themeColor="text1" w:themeTint="FF" w:themeShade="FF"/>
          <w:lang w:eastAsia="zh-CN"/>
        </w:rPr>
      </w:pPr>
      <w:r w:rsidRPr="2C299F7B" w:rsidR="4253A024">
        <w:rPr>
          <w:rFonts w:ascii="Times New Roman" w:hAnsi="Times New Roman" w:eastAsia="DengXian" w:cs="Times New Roman"/>
          <w:color w:val="000000" w:themeColor="text1" w:themeTint="FF" w:themeShade="FF"/>
          <w:lang w:eastAsia="zh-CN"/>
        </w:rPr>
        <w:t>All comparisons were derived from unadjusted means.</w:t>
      </w:r>
    </w:p>
    <w:p w:rsidR="005429E7" w:rsidP="2C299F7B" w:rsidRDefault="005429E7" w14:paraId="0DD7DD95" w14:textId="481801FA">
      <w:pPr>
        <w:pStyle w:val="Normal"/>
        <w:spacing w:after="0" w:line="240" w:lineRule="auto"/>
        <w:rPr>
          <w:rFonts w:ascii="Times New Roman" w:hAnsi="Times New Roman" w:eastAsia="DengXian" w:cs="Times New Roman"/>
          <w:color w:val="000000" w:themeColor="text1" w:themeTint="FF" w:themeShade="FF"/>
          <w:lang w:eastAsia="zh-CN"/>
        </w:rPr>
      </w:pPr>
    </w:p>
    <w:sectPr w:rsidR="005429E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22"/>
    <w:rsid w:val="005429E7"/>
    <w:rsid w:val="005F76A8"/>
    <w:rsid w:val="008B1722"/>
    <w:rsid w:val="009D3508"/>
    <w:rsid w:val="00B22652"/>
    <w:rsid w:val="00EA56F9"/>
    <w:rsid w:val="196ABD55"/>
    <w:rsid w:val="1EC50AB2"/>
    <w:rsid w:val="2C299F7B"/>
    <w:rsid w:val="35E3B654"/>
    <w:rsid w:val="4253A024"/>
    <w:rsid w:val="46B52A82"/>
    <w:rsid w:val="46B5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F9829"/>
  <w15:chartTrackingRefBased/>
  <w15:docId w15:val="{A850DA8E-3814-4DF3-93FF-5F9B46B4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722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wadu, Jorem</dc:creator>
  <keywords/>
  <dc:description/>
  <lastModifiedBy>Awadu, Jorem</lastModifiedBy>
  <revision>2</revision>
  <dcterms:created xsi:type="dcterms:W3CDTF">2025-06-02T20:22:00.0000000Z</dcterms:created>
  <dcterms:modified xsi:type="dcterms:W3CDTF">2025-09-13T03:23:31.0069240Z</dcterms:modified>
</coreProperties>
</file>